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0F8" w:rsidRPr="006F490A" w:rsidRDefault="00A560F8" w:rsidP="00A560F8">
      <w:r w:rsidRPr="006F490A">
        <w:rPr>
          <w:b/>
        </w:rPr>
        <w:t xml:space="preserve">Table S1.  </w:t>
      </w:r>
      <w:r w:rsidRPr="006F490A">
        <w:t>Date recorded, and path and row for each Landsat scene used to generate the base tree/palm cover for Sabah and Sarawak.</w:t>
      </w:r>
    </w:p>
    <w:p w:rsidR="00A560F8" w:rsidRDefault="00A560F8" w:rsidP="00A560F8"/>
    <w:tbl>
      <w:tblPr>
        <w:tblW w:w="3251" w:type="dxa"/>
        <w:tblInd w:w="-106" w:type="dxa"/>
        <w:tblLook w:val="0000"/>
      </w:tblPr>
      <w:tblGrid>
        <w:gridCol w:w="700"/>
        <w:gridCol w:w="623"/>
        <w:gridCol w:w="640"/>
        <w:gridCol w:w="839"/>
        <w:gridCol w:w="700"/>
      </w:tblGrid>
      <w:tr w:rsidR="00A560F8" w:rsidRPr="00016820" w:rsidTr="000E3D07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rPr>
                <w:rFonts w:ascii="Calibri" w:hAnsi="Calibri" w:cs="Calibri"/>
                <w:b/>
                <w:bCs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22"/>
                <w:szCs w:val="22"/>
                <w:lang w:eastAsia="en-AU"/>
              </w:rPr>
              <w:t>Path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rPr>
                <w:rFonts w:ascii="Calibri" w:hAnsi="Calibri" w:cs="Calibri"/>
                <w:b/>
                <w:bCs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22"/>
                <w:szCs w:val="22"/>
                <w:lang w:eastAsia="en-AU"/>
              </w:rPr>
              <w:t>Row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rPr>
                <w:rFonts w:ascii="Calibri" w:hAnsi="Calibri" w:cs="Calibri"/>
                <w:b/>
                <w:bCs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22"/>
                <w:szCs w:val="22"/>
                <w:lang w:eastAsia="en-AU"/>
              </w:rPr>
              <w:t>Day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rPr>
                <w:rFonts w:ascii="Calibri" w:hAnsi="Calibri" w:cs="Calibri"/>
                <w:b/>
                <w:bCs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22"/>
                <w:szCs w:val="22"/>
                <w:lang w:eastAsia="en-AU"/>
              </w:rPr>
              <w:t>Month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rPr>
                <w:rFonts w:ascii="Calibri" w:hAnsi="Calibri" w:cs="Calibri"/>
                <w:b/>
                <w:bCs/>
                <w:lang w:eastAsia="en-AU"/>
              </w:rPr>
            </w:pPr>
            <w:r w:rsidRPr="00016820">
              <w:rPr>
                <w:rFonts w:ascii="Calibri" w:hAnsi="Calibri" w:cs="Calibri"/>
                <w:b/>
                <w:bCs/>
                <w:sz w:val="22"/>
                <w:szCs w:val="22"/>
                <w:lang w:eastAsia="en-AU"/>
              </w:rPr>
              <w:t>Year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9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9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9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8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9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5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9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9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9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7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10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5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8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1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7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7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9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9</w:t>
            </w:r>
          </w:p>
        </w:tc>
      </w:tr>
      <w:tr w:rsidR="00A560F8" w:rsidRPr="00016820" w:rsidTr="000E3D07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1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560F8" w:rsidRPr="00016820" w:rsidRDefault="00A560F8" w:rsidP="000E3D07">
            <w:pPr>
              <w:jc w:val="right"/>
              <w:rPr>
                <w:rFonts w:ascii="Calibri" w:hAnsi="Calibri" w:cs="Calibri"/>
                <w:lang w:eastAsia="en-AU"/>
              </w:rPr>
            </w:pPr>
            <w:r w:rsidRPr="00016820">
              <w:rPr>
                <w:rFonts w:ascii="Calibri" w:hAnsi="Calibri" w:cs="Calibri"/>
                <w:sz w:val="22"/>
                <w:szCs w:val="22"/>
                <w:lang w:eastAsia="en-AU"/>
              </w:rPr>
              <w:t>2004</w:t>
            </w:r>
          </w:p>
        </w:tc>
      </w:tr>
    </w:tbl>
    <w:p w:rsidR="00A560F8" w:rsidRDefault="00A560F8" w:rsidP="00A560F8">
      <w:pPr>
        <w:spacing w:line="480" w:lineRule="auto"/>
      </w:pPr>
    </w:p>
    <w:p w:rsidR="00811400" w:rsidRDefault="00A560F8"/>
    <w:sectPr w:rsidR="00811400" w:rsidSect="00045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560F8"/>
    <w:rsid w:val="0002116B"/>
    <w:rsid w:val="0004543F"/>
    <w:rsid w:val="000A76AC"/>
    <w:rsid w:val="001B742D"/>
    <w:rsid w:val="00340064"/>
    <w:rsid w:val="003A3328"/>
    <w:rsid w:val="003A67CB"/>
    <w:rsid w:val="004502D8"/>
    <w:rsid w:val="00485DA3"/>
    <w:rsid w:val="004F2B96"/>
    <w:rsid w:val="00543914"/>
    <w:rsid w:val="005C4F7A"/>
    <w:rsid w:val="00663E66"/>
    <w:rsid w:val="006B3941"/>
    <w:rsid w:val="00853CD6"/>
    <w:rsid w:val="008A4D14"/>
    <w:rsid w:val="008C13E6"/>
    <w:rsid w:val="00A46ED8"/>
    <w:rsid w:val="00A560F8"/>
    <w:rsid w:val="00A605CF"/>
    <w:rsid w:val="00B571CC"/>
    <w:rsid w:val="00BB3AC6"/>
    <w:rsid w:val="00C459F7"/>
    <w:rsid w:val="00C77466"/>
    <w:rsid w:val="00CE2ED1"/>
    <w:rsid w:val="00E21206"/>
    <w:rsid w:val="00ED0461"/>
    <w:rsid w:val="00F469E6"/>
    <w:rsid w:val="00F97FAF"/>
    <w:rsid w:val="00FB5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0F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F7A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4F7A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autoRedefine/>
    <w:qFormat/>
    <w:rsid w:val="008A4D14"/>
    <w:pPr>
      <w:keepNext/>
      <w:keepLines/>
      <w:spacing w:before="200"/>
      <w:outlineLvl w:val="2"/>
    </w:pPr>
    <w:rPr>
      <w:rFonts w:cstheme="minorBidi"/>
      <w:b/>
      <w:bCs/>
      <w:sz w:val="26"/>
      <w:szCs w:val="22"/>
      <w:lang w:bidi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A4D14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Cs w:val="28"/>
      <w:u w:val="single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F7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4F7A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A4D14"/>
    <w:rPr>
      <w:rFonts w:ascii="Times New Roman" w:hAnsi="Times New Roman"/>
      <w:b/>
      <w:bCs/>
      <w:sz w:val="26"/>
      <w:lang w:eastAsia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6B3941"/>
    <w:pPr>
      <w:spacing w:after="200"/>
    </w:pPr>
    <w:rPr>
      <w:b/>
      <w:bCs/>
      <w:color w:val="000000" w:themeColor="text1"/>
      <w:sz w:val="18"/>
      <w:szCs w:val="18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8A4D14"/>
    <w:rPr>
      <w:rFonts w:asciiTheme="minorHAnsi" w:eastAsiaTheme="minorEastAsia" w:hAnsiTheme="minorHAnsi" w:cstheme="minorBidi"/>
      <w:b/>
      <w:bCs/>
      <w:sz w:val="24"/>
      <w:szCs w:val="28"/>
      <w:u w:val="single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>University of Tasmania</Company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</dc:creator>
  <cp:keywords/>
  <dc:description/>
  <cp:lastModifiedBy>jb</cp:lastModifiedBy>
  <cp:revision>1</cp:revision>
  <dcterms:created xsi:type="dcterms:W3CDTF">2013-06-19T03:42:00Z</dcterms:created>
  <dcterms:modified xsi:type="dcterms:W3CDTF">2013-06-19T03:42:00Z</dcterms:modified>
</cp:coreProperties>
</file>